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4B1" w:rsidRDefault="007074B1" w:rsidP="00682F82">
      <w:pPr>
        <w:ind w:left="-426"/>
        <w:jc w:val="both"/>
        <w:rPr>
          <w:rFonts w:ascii="Times New Roman" w:hAnsi="Times New Roman" w:cs="Times New Roman"/>
          <w:sz w:val="24"/>
          <w:szCs w:val="24"/>
        </w:rPr>
      </w:pPr>
    </w:p>
    <w:p w:rsidR="007074B1" w:rsidRDefault="007074B1" w:rsidP="007074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Clinical utility of Brain-Derived </w:t>
      </w:r>
      <w:proofErr w:type="spellStart"/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Neurotrophic</w:t>
      </w:r>
      <w:proofErr w:type="spellEnd"/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 Factor as a biomarker with left ventricular </w:t>
      </w:r>
      <w:proofErr w:type="spellStart"/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echocardiographic</w:t>
      </w:r>
      <w:proofErr w:type="spellEnd"/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 indices for potential diagnosis of coronary artery disease</w:t>
      </w:r>
    </w:p>
    <w:p w:rsidR="007074B1" w:rsidRDefault="007074B1" w:rsidP="007074B1">
      <w:pPr>
        <w:ind w:right="-180"/>
        <w:jc w:val="both"/>
        <w:rPr>
          <w:rFonts w:ascii="Times New Roman" w:eastAsia="Calibri" w:hAnsi="Times New Roman" w:cs="Times New Roman"/>
          <w:sz w:val="24"/>
          <w:szCs w:val="24"/>
          <w:lang w:eastAsia="en-IN"/>
        </w:rPr>
      </w:pPr>
    </w:p>
    <w:p w:rsidR="007074B1" w:rsidRDefault="007074B1" w:rsidP="007074B1">
      <w:pPr>
        <w:ind w:right="-18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nis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F33D2A">
        <w:rPr>
          <w:rFonts w:ascii="Times New Roman" w:hAnsi="Times New Roman" w:cs="Times New Roman"/>
          <w:sz w:val="24"/>
          <w:szCs w:val="24"/>
        </w:rPr>
        <w:t>Paramasivam</w:t>
      </w:r>
      <w:proofErr w:type="spellEnd"/>
      <w:r w:rsidR="00F33D2A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Prab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okkaling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rugesan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ra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lenkovi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hiek SSJ Ahmed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7074B1" w:rsidRDefault="007074B1" w:rsidP="007074B1">
      <w:pPr>
        <w:ind w:right="-18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74B1" w:rsidRDefault="007074B1" w:rsidP="007074B1">
      <w:pPr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Department of Cardiology, Chettinad Hospital and Research Institute, Chettinad Health City, Kelambakkam - 603103, Tamil Nadu, India.</w:t>
      </w:r>
    </w:p>
    <w:p w:rsidR="007074B1" w:rsidRDefault="007074B1" w:rsidP="007074B1">
      <w:pPr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Style w:val="nlm-institution"/>
          <w:rFonts w:ascii="Times New Roman" w:hAnsi="Times New Roman" w:cs="Times New Roman"/>
          <w:sz w:val="24"/>
          <w:szCs w:val="24"/>
        </w:rPr>
        <w:t>School of Medicine, Department of Neurology, University of New Mexico Health Sciences Center, University of New Mexico</w:t>
      </w:r>
      <w:r>
        <w:rPr>
          <w:rStyle w:val="author-tooltip-text"/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nlm-country"/>
          <w:rFonts w:ascii="Times New Roman" w:hAnsi="Times New Roman" w:cs="Times New Roman"/>
          <w:sz w:val="24"/>
          <w:szCs w:val="24"/>
        </w:rPr>
        <w:t>USA</w:t>
      </w:r>
    </w:p>
    <w:p w:rsidR="007074B1" w:rsidRDefault="007074B1" w:rsidP="007074B1">
      <w:pPr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Drug Discovery and multi-omics Laboratory, Faculty of Allied Health Sciences, Chettinad Academy of Research and Education, Kelambakkam - 603103, Tamil Nadu, India </w:t>
      </w:r>
    </w:p>
    <w:p w:rsidR="007074B1" w:rsidRDefault="007074B1" w:rsidP="007074B1">
      <w:pPr>
        <w:ind w:right="-18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rmont Auvergne, </w:t>
      </w:r>
      <w:proofErr w:type="spellStart"/>
      <w:r>
        <w:rPr>
          <w:rFonts w:ascii="Times New Roman" w:hAnsi="Times New Roman" w:cs="Times New Roman"/>
          <w:sz w:val="24"/>
          <w:szCs w:val="24"/>
        </w:rPr>
        <w:t>INRAe</w:t>
      </w:r>
      <w:proofErr w:type="spellEnd"/>
      <w:r>
        <w:rPr>
          <w:rFonts w:ascii="Times New Roman" w:hAnsi="Times New Roman" w:cs="Times New Roman"/>
          <w:sz w:val="24"/>
          <w:szCs w:val="24"/>
        </w:rPr>
        <w:t>, UNH, Clermont-Ferrand, France</w:t>
      </w:r>
    </w:p>
    <w:p w:rsidR="007074B1" w:rsidRDefault="007074B1" w:rsidP="00682F82">
      <w:pPr>
        <w:ind w:left="-426"/>
        <w:jc w:val="both"/>
        <w:rPr>
          <w:rFonts w:ascii="Times New Roman" w:hAnsi="Times New Roman" w:cs="Times New Roman"/>
          <w:sz w:val="24"/>
          <w:szCs w:val="24"/>
        </w:rPr>
      </w:pPr>
    </w:p>
    <w:p w:rsidR="007074B1" w:rsidRDefault="007074B1" w:rsidP="00682F82">
      <w:pPr>
        <w:ind w:left="-426"/>
        <w:jc w:val="both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682F82">
        <w:rPr>
          <w:rFonts w:ascii="Times New Roman" w:hAnsi="Times New Roman" w:cs="Times New Roman"/>
          <w:sz w:val="24"/>
          <w:szCs w:val="24"/>
        </w:rPr>
        <w:t xml:space="preserve">Table A1. Serum BDNF quartile levels </w:t>
      </w:r>
      <w:proofErr w:type="gramStart"/>
      <w:r w:rsidRPr="00682F82">
        <w:rPr>
          <w:rFonts w:ascii="Times New Roman" w:hAnsi="Times New Roman" w:cs="Times New Roman"/>
          <w:sz w:val="24"/>
          <w:szCs w:val="24"/>
        </w:rPr>
        <w:t>in  CAD</w:t>
      </w:r>
      <w:proofErr w:type="gramEnd"/>
      <w:r w:rsidRPr="00682F82">
        <w:rPr>
          <w:rFonts w:ascii="Times New Roman" w:hAnsi="Times New Roman" w:cs="Times New Roman"/>
          <w:sz w:val="24"/>
          <w:szCs w:val="24"/>
        </w:rPr>
        <w:t xml:space="preserve"> categorized by associated risk factors. Patients were grouped into two as low BDNF </w:t>
      </w:r>
      <w:r w:rsidR="00A409EB">
        <w:rPr>
          <w:rFonts w:ascii="Times New Roman" w:hAnsi="Times New Roman" w:cs="Times New Roman"/>
          <w:sz w:val="24"/>
          <w:szCs w:val="24"/>
        </w:rPr>
        <w:t>(≤</w:t>
      </w:r>
      <w:r w:rsidR="00A409EB" w:rsidRPr="00682F82">
        <w:rPr>
          <w:rFonts w:ascii="Times New Roman" w:hAnsi="Times New Roman" w:cs="Times New Roman"/>
          <w:sz w:val="24"/>
          <w:szCs w:val="24"/>
        </w:rPr>
        <w:t xml:space="preserve">29.92 </w:t>
      </w:r>
      <w:proofErr w:type="spellStart"/>
      <w:r w:rsidR="00A409EB" w:rsidRPr="00682F82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A409EB" w:rsidRPr="00682F82">
        <w:rPr>
          <w:rFonts w:ascii="Times New Roman" w:hAnsi="Times New Roman" w:cs="Times New Roman"/>
          <w:sz w:val="24"/>
          <w:szCs w:val="24"/>
        </w:rPr>
        <w:t xml:space="preserve">/ml) </w:t>
      </w:r>
      <w:r w:rsidRPr="00682F82">
        <w:rPr>
          <w:rFonts w:ascii="Times New Roman" w:hAnsi="Times New Roman" w:cs="Times New Roman"/>
          <w:sz w:val="24"/>
          <w:szCs w:val="24"/>
        </w:rPr>
        <w:t xml:space="preserve">and high BDNF (&gt;29.92 ng/ml) and values </w:t>
      </w:r>
      <w:proofErr w:type="gramStart"/>
      <w:r w:rsidRPr="00682F82">
        <w:rPr>
          <w:rFonts w:ascii="Times New Roman" w:hAnsi="Times New Roman" w:cs="Times New Roman"/>
          <w:sz w:val="24"/>
          <w:szCs w:val="24"/>
        </w:rPr>
        <w:t>represented  with</w:t>
      </w:r>
      <w:proofErr w:type="gramEnd"/>
      <w:r w:rsidRPr="00682F82">
        <w:rPr>
          <w:rFonts w:ascii="Times New Roman" w:hAnsi="Times New Roman" w:cs="Times New Roman"/>
          <w:sz w:val="24"/>
          <w:szCs w:val="24"/>
        </w:rPr>
        <w:t xml:space="preserve"> average± standard deviation.</w:t>
      </w:r>
    </w:p>
    <w:tbl>
      <w:tblPr>
        <w:tblpPr w:leftFromText="180" w:rightFromText="180" w:vertAnchor="text" w:horzAnchor="margin" w:tblpY="385"/>
        <w:tblW w:w="914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10"/>
        <w:gridCol w:w="2137"/>
        <w:gridCol w:w="2257"/>
        <w:gridCol w:w="1650"/>
      </w:tblGrid>
      <w:tr w:rsidR="006E6ADC" w:rsidRPr="00682F82" w:rsidTr="00682F82">
        <w:trPr>
          <w:trHeight w:val="347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LINICAL PARAMET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OW BDNF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IGH BDNF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24"/>
                <w:szCs w:val="24"/>
              </w:rPr>
              <w:t>p</w:t>
            </w:r>
            <w:r w:rsidRPr="00682F8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value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±10.76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.89±10.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07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BMI (kg/m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±3.064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.36±2.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Systolic BP (mmHg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9±17.3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8.43±16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.003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lastRenderedPageBreak/>
              <w:t>Diastolic BP (mmHg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0±13.8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6.29±11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.006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Platelet (LAC/C.m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5±0.996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30±0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Basophi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±0.73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1±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Eosinophi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.9±2.714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16±2.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Lymphocyte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±16.4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9.97±8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Monocyte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.1±2.578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.63±1.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Neutrophi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5.69±17.9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0.09±13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29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HbA1c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.1±1.18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74±0.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HDL cholesterol (mg/</w:t>
            </w: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d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3±7.49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.5±8.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LDL cholesterol (mg/</w:t>
            </w: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d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4±33.5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1.97±727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TGL cholesterol (mg/</w:t>
            </w: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d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3±62.9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1.19±33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T.Cholestero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 xml:space="preserve"> (mg/</w:t>
            </w: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d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3±72.1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6.14±43.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  <w:tr w:rsidR="006E6ADC" w:rsidRPr="00682F82" w:rsidTr="00682F82">
        <w:trPr>
          <w:trHeight w:val="316"/>
        </w:trPr>
        <w:tc>
          <w:tcPr>
            <w:tcW w:w="3510" w:type="dxa"/>
            <w:shd w:val="clear" w:color="auto" w:fill="auto"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 xml:space="preserve">Serum </w:t>
            </w: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Creatinine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 xml:space="preserve"> </w:t>
            </w:r>
            <w:r w:rsid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(</w:t>
            </w: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mg/</w:t>
            </w:r>
            <w:proofErr w:type="spellStart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dL</w:t>
            </w:r>
            <w:proofErr w:type="spellEnd"/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3±0.34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3±0.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E6ADC" w:rsidRPr="00682F82" w:rsidRDefault="006E6ADC" w:rsidP="00682F82">
            <w:pPr>
              <w:spacing w:after="0" w:line="240" w:lineRule="auto"/>
              <w:ind w:left="709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.001</w:t>
            </w:r>
          </w:p>
        </w:tc>
      </w:tr>
    </w:tbl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b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82F82" w:rsidRDefault="00682F82" w:rsidP="00682F82">
      <w:pPr>
        <w:ind w:left="709"/>
        <w:rPr>
          <w:rFonts w:ascii="Times New Roman" w:hAnsi="Times New Roman" w:cs="Times New Roman"/>
          <w:sz w:val="24"/>
          <w:szCs w:val="24"/>
        </w:rPr>
      </w:pPr>
    </w:p>
    <w:p w:rsidR="00682F82" w:rsidRDefault="00682F82" w:rsidP="00682F82">
      <w:pPr>
        <w:ind w:left="-426"/>
        <w:jc w:val="both"/>
        <w:rPr>
          <w:rFonts w:ascii="Times New Roman" w:hAnsi="Times New Roman" w:cs="Times New Roman"/>
          <w:sz w:val="24"/>
          <w:szCs w:val="24"/>
        </w:rPr>
      </w:pPr>
    </w:p>
    <w:p w:rsidR="00682F82" w:rsidRPr="00682F82" w:rsidRDefault="00682F82" w:rsidP="00682F82">
      <w:pPr>
        <w:ind w:left="-426" w:firstLine="1146"/>
        <w:jc w:val="both"/>
        <w:rPr>
          <w:rFonts w:ascii="Times New Roman" w:hAnsi="Times New Roman" w:cs="Times New Roman"/>
          <w:sz w:val="24"/>
          <w:szCs w:val="24"/>
        </w:rPr>
      </w:pPr>
      <w:r w:rsidRPr="00682F82">
        <w:rPr>
          <w:rFonts w:ascii="Times New Roman" w:hAnsi="Times New Roman" w:cs="Times New Roman"/>
          <w:sz w:val="24"/>
          <w:szCs w:val="24"/>
        </w:rPr>
        <w:t xml:space="preserve">Bold values indicate significance at </w:t>
      </w:r>
      <w:r w:rsidRPr="00682F82">
        <w:rPr>
          <w:rFonts w:ascii="Times New Roman" w:hAnsi="Times New Roman" w:cs="Times New Roman"/>
          <w:i/>
          <w:sz w:val="24"/>
          <w:szCs w:val="24"/>
        </w:rPr>
        <w:t>p</w:t>
      </w:r>
      <w:r w:rsidRPr="00682F82">
        <w:rPr>
          <w:rFonts w:ascii="Times New Roman" w:hAnsi="Times New Roman" w:cs="Times New Roman"/>
          <w:sz w:val="24"/>
          <w:szCs w:val="24"/>
        </w:rPr>
        <w:t xml:space="preserve"> &lt;0.05.</w:t>
      </w:r>
    </w:p>
    <w:p w:rsidR="00682F82" w:rsidRDefault="00682F82" w:rsidP="00682F82">
      <w:pPr>
        <w:ind w:left="-426"/>
        <w:rPr>
          <w:rFonts w:ascii="Times New Roman" w:hAnsi="Times New Roman" w:cs="Times New Roman"/>
          <w:sz w:val="24"/>
          <w:szCs w:val="24"/>
        </w:rPr>
      </w:pPr>
    </w:p>
    <w:p w:rsidR="006E6ADC" w:rsidRDefault="006E6ADC" w:rsidP="00682F82">
      <w:pPr>
        <w:ind w:left="-426" w:firstLine="90"/>
        <w:rPr>
          <w:rFonts w:ascii="Times New Roman" w:hAnsi="Times New Roman" w:cs="Times New Roman"/>
          <w:sz w:val="24"/>
          <w:szCs w:val="24"/>
        </w:rPr>
      </w:pPr>
    </w:p>
    <w:p w:rsidR="00C973BE" w:rsidRPr="00682F82" w:rsidRDefault="00C973BE" w:rsidP="00682F82">
      <w:pPr>
        <w:ind w:left="-426" w:firstLine="90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E6ADC">
      <w:pPr>
        <w:ind w:left="-990" w:firstLine="90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jc w:val="both"/>
        <w:rPr>
          <w:rFonts w:ascii="Times New Roman" w:hAnsi="Times New Roman" w:cs="Times New Roman"/>
          <w:sz w:val="24"/>
          <w:szCs w:val="24"/>
        </w:rPr>
      </w:pPr>
      <w:r w:rsidRPr="00682F82">
        <w:rPr>
          <w:rFonts w:ascii="Times New Roman" w:hAnsi="Times New Roman" w:cs="Times New Roman"/>
          <w:sz w:val="24"/>
          <w:szCs w:val="24"/>
        </w:rPr>
        <w:lastRenderedPageBreak/>
        <w:t xml:space="preserve">Table A2. An Association of BDNF levels stratified with the echocardiographic parameters in CAD patients. Echocardiographic data of low and high BDNF group in CAD (≤ 29.91 </w:t>
      </w:r>
      <w:proofErr w:type="spellStart"/>
      <w:r w:rsidRPr="00682F82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682F82">
        <w:rPr>
          <w:rFonts w:ascii="Times New Roman" w:hAnsi="Times New Roman" w:cs="Times New Roman"/>
          <w:sz w:val="24"/>
          <w:szCs w:val="24"/>
        </w:rPr>
        <w:t xml:space="preserve">/ml and &gt;29.92 </w:t>
      </w:r>
      <w:proofErr w:type="spellStart"/>
      <w:r w:rsidRPr="00682F82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682F82">
        <w:rPr>
          <w:rFonts w:ascii="Times New Roman" w:hAnsi="Times New Roman" w:cs="Times New Roman"/>
          <w:sz w:val="24"/>
          <w:szCs w:val="24"/>
        </w:rPr>
        <w:t xml:space="preserve">/ml) with </w:t>
      </w:r>
      <w:proofErr w:type="spellStart"/>
      <w:r w:rsidRPr="00682F82">
        <w:rPr>
          <w:rFonts w:ascii="Times New Roman" w:hAnsi="Times New Roman" w:cs="Times New Roman"/>
          <w:sz w:val="24"/>
          <w:szCs w:val="24"/>
        </w:rPr>
        <w:t>average±standard</w:t>
      </w:r>
      <w:proofErr w:type="spellEnd"/>
      <w:r w:rsidRPr="00682F82">
        <w:rPr>
          <w:rFonts w:ascii="Times New Roman" w:hAnsi="Times New Roman" w:cs="Times New Roman"/>
          <w:sz w:val="24"/>
          <w:szCs w:val="24"/>
        </w:rPr>
        <w:t xml:space="preserve"> deviation.</w:t>
      </w:r>
    </w:p>
    <w:tbl>
      <w:tblPr>
        <w:tblpPr w:leftFromText="180" w:rightFromText="180" w:vertAnchor="text" w:horzAnchor="page" w:tblpX="3013" w:tblpY="129"/>
        <w:tblW w:w="783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38"/>
        <w:gridCol w:w="1737"/>
        <w:gridCol w:w="2316"/>
        <w:gridCol w:w="1544"/>
      </w:tblGrid>
      <w:tr w:rsidR="00B73058" w:rsidRPr="00682F82" w:rsidTr="00682F82">
        <w:trPr>
          <w:trHeight w:val="307"/>
        </w:trPr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IN" w:eastAsia="en-IN"/>
              </w:rPr>
              <w:t>ECHO INDICES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IN" w:eastAsia="en-IN"/>
              </w:rPr>
              <w:t>LOW BDNF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IN" w:eastAsia="en-IN"/>
              </w:rPr>
              <w:t>HIGH BDNF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24"/>
                <w:szCs w:val="24"/>
                <w:lang w:val="en-IN" w:eastAsia="en-IN"/>
              </w:rPr>
              <w:t>p value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Biplane LVEF (%)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49.48±5.59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40.01±4.74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.001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LAD (cm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3.52±0.44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3.38±0.582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0.129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LVMI (g/m2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90.89±20.91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110.5±23.754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.001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MV E/A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0.50±0.51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0.78±0.35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0.001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S E/e'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7.27±1.44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7.14±1.106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0.589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L E/e'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7.93±1.00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7.31±1.195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0.003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IVRT (ms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100.82±18.38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128.32±20.063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.001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PV AR (m/s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29.15±5.44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26.41±4.683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0.004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PV S/D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0.96±0.35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1.63±0.57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.001</w:t>
            </w:r>
          </w:p>
        </w:tc>
      </w:tr>
      <w:tr w:rsidR="00B73058" w:rsidRPr="00682F82" w:rsidTr="00682F82">
        <w:trPr>
          <w:trHeight w:val="294"/>
        </w:trPr>
        <w:tc>
          <w:tcPr>
            <w:tcW w:w="2238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IN" w:eastAsia="en-IN"/>
              </w:rPr>
              <w:t>GLS EF (%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-14.77±1.04</w:t>
            </w:r>
          </w:p>
        </w:tc>
        <w:tc>
          <w:tcPr>
            <w:tcW w:w="2316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IN" w:eastAsia="en-IN"/>
              </w:rPr>
              <w:t>-13.11±0.88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B73058" w:rsidRPr="00682F82" w:rsidRDefault="00B73058" w:rsidP="00682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</w:pP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&lt; </w:t>
            </w:r>
            <w:r w:rsid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0</w:t>
            </w:r>
            <w:r w:rsidRPr="00682F8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IN" w:eastAsia="en-IN"/>
              </w:rPr>
              <w:t>.001</w:t>
            </w:r>
          </w:p>
        </w:tc>
      </w:tr>
    </w:tbl>
    <w:p w:rsidR="006E6ADC" w:rsidRPr="00682F82" w:rsidRDefault="006E6ADC" w:rsidP="00682F82">
      <w:pPr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6E6ADC" w:rsidP="00682F82">
      <w:pPr>
        <w:rPr>
          <w:rFonts w:ascii="Times New Roman" w:hAnsi="Times New Roman" w:cs="Times New Roman"/>
          <w:sz w:val="24"/>
          <w:szCs w:val="24"/>
        </w:rPr>
      </w:pPr>
    </w:p>
    <w:p w:rsidR="00B73058" w:rsidRPr="00682F82" w:rsidRDefault="00B73058" w:rsidP="00682F82">
      <w:pPr>
        <w:ind w:hanging="720"/>
        <w:rPr>
          <w:rFonts w:ascii="Times New Roman" w:hAnsi="Times New Roman" w:cs="Times New Roman"/>
          <w:sz w:val="24"/>
          <w:szCs w:val="24"/>
        </w:rPr>
      </w:pPr>
    </w:p>
    <w:p w:rsidR="006E6ADC" w:rsidRPr="00682F82" w:rsidRDefault="00320BD2" w:rsidP="00682F82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682F82">
        <w:rPr>
          <w:rFonts w:ascii="Times New Roman" w:hAnsi="Times New Roman" w:cs="Times New Roman"/>
          <w:sz w:val="24"/>
          <w:szCs w:val="24"/>
        </w:rPr>
        <w:t>Bold v</w:t>
      </w:r>
      <w:r w:rsidR="006E6ADC" w:rsidRPr="00682F82">
        <w:rPr>
          <w:rFonts w:ascii="Times New Roman" w:hAnsi="Times New Roman" w:cs="Times New Roman"/>
          <w:sz w:val="24"/>
          <w:szCs w:val="24"/>
        </w:rPr>
        <w:t xml:space="preserve">alues indicate significance at </w:t>
      </w:r>
      <w:r w:rsidR="006E6ADC" w:rsidRPr="00682F82">
        <w:rPr>
          <w:rFonts w:ascii="Times New Roman" w:hAnsi="Times New Roman" w:cs="Times New Roman"/>
          <w:i/>
          <w:sz w:val="24"/>
          <w:szCs w:val="24"/>
        </w:rPr>
        <w:t>p</w:t>
      </w:r>
      <w:r w:rsidR="006E6ADC" w:rsidRPr="00682F82">
        <w:rPr>
          <w:rFonts w:ascii="Times New Roman" w:hAnsi="Times New Roman" w:cs="Times New Roman"/>
          <w:sz w:val="24"/>
          <w:szCs w:val="24"/>
        </w:rPr>
        <w:t xml:space="preserve"> &lt;0.05.</w:t>
      </w:r>
    </w:p>
    <w:p w:rsidR="006E6ADC" w:rsidRPr="00682F82" w:rsidRDefault="006E6ADC" w:rsidP="00682F82">
      <w:pPr>
        <w:ind w:firstLine="90"/>
        <w:rPr>
          <w:rFonts w:ascii="Times New Roman" w:hAnsi="Times New Roman" w:cs="Times New Roman"/>
          <w:sz w:val="24"/>
          <w:szCs w:val="24"/>
        </w:rPr>
      </w:pPr>
    </w:p>
    <w:p w:rsidR="001A0F74" w:rsidRPr="00682F82" w:rsidRDefault="001A0F74" w:rsidP="00682F82">
      <w:pPr>
        <w:rPr>
          <w:rFonts w:ascii="Times New Roman" w:hAnsi="Times New Roman" w:cs="Times New Roman"/>
          <w:sz w:val="24"/>
          <w:szCs w:val="24"/>
        </w:rPr>
      </w:pPr>
    </w:p>
    <w:p w:rsidR="00B73058" w:rsidRPr="00682F82" w:rsidRDefault="00B73058" w:rsidP="00682F82">
      <w:pPr>
        <w:rPr>
          <w:rFonts w:ascii="Times New Roman" w:hAnsi="Times New Roman" w:cs="Times New Roman"/>
          <w:sz w:val="24"/>
          <w:szCs w:val="24"/>
        </w:rPr>
      </w:pPr>
    </w:p>
    <w:sectPr w:rsidR="00B73058" w:rsidRPr="00682F82" w:rsidSect="006E6A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E6ADC"/>
    <w:rsid w:val="0000331B"/>
    <w:rsid w:val="000136FB"/>
    <w:rsid w:val="00013FD3"/>
    <w:rsid w:val="0002090C"/>
    <w:rsid w:val="00036B59"/>
    <w:rsid w:val="00051CC5"/>
    <w:rsid w:val="00054A08"/>
    <w:rsid w:val="000569C1"/>
    <w:rsid w:val="00065F38"/>
    <w:rsid w:val="00066BC2"/>
    <w:rsid w:val="00070511"/>
    <w:rsid w:val="00075559"/>
    <w:rsid w:val="000E7B10"/>
    <w:rsid w:val="000F048B"/>
    <w:rsid w:val="00127142"/>
    <w:rsid w:val="00127539"/>
    <w:rsid w:val="00134861"/>
    <w:rsid w:val="00144C11"/>
    <w:rsid w:val="00147F0B"/>
    <w:rsid w:val="00150384"/>
    <w:rsid w:val="0015085A"/>
    <w:rsid w:val="001534D0"/>
    <w:rsid w:val="001640F5"/>
    <w:rsid w:val="00176B78"/>
    <w:rsid w:val="001A0F74"/>
    <w:rsid w:val="001A51E8"/>
    <w:rsid w:val="001A5D12"/>
    <w:rsid w:val="001B1039"/>
    <w:rsid w:val="001D27E2"/>
    <w:rsid w:val="001E36CB"/>
    <w:rsid w:val="001E5516"/>
    <w:rsid w:val="001F1649"/>
    <w:rsid w:val="00200E66"/>
    <w:rsid w:val="00211B3F"/>
    <w:rsid w:val="00222146"/>
    <w:rsid w:val="00261F32"/>
    <w:rsid w:val="00277986"/>
    <w:rsid w:val="002C78A6"/>
    <w:rsid w:val="002F01BC"/>
    <w:rsid w:val="002F0F9B"/>
    <w:rsid w:val="00311827"/>
    <w:rsid w:val="00313829"/>
    <w:rsid w:val="00320BD2"/>
    <w:rsid w:val="00322CBF"/>
    <w:rsid w:val="00341A60"/>
    <w:rsid w:val="00353989"/>
    <w:rsid w:val="003613FB"/>
    <w:rsid w:val="00387B21"/>
    <w:rsid w:val="0039624D"/>
    <w:rsid w:val="003A15EC"/>
    <w:rsid w:val="003B3F7D"/>
    <w:rsid w:val="003D6C6D"/>
    <w:rsid w:val="003E2657"/>
    <w:rsid w:val="003F5242"/>
    <w:rsid w:val="00403F6D"/>
    <w:rsid w:val="00406ACE"/>
    <w:rsid w:val="004117C4"/>
    <w:rsid w:val="00432D58"/>
    <w:rsid w:val="004549F7"/>
    <w:rsid w:val="00463818"/>
    <w:rsid w:val="00466608"/>
    <w:rsid w:val="00471076"/>
    <w:rsid w:val="0047386F"/>
    <w:rsid w:val="0049064E"/>
    <w:rsid w:val="00496322"/>
    <w:rsid w:val="00497033"/>
    <w:rsid w:val="004B458D"/>
    <w:rsid w:val="004D3A96"/>
    <w:rsid w:val="004D7157"/>
    <w:rsid w:val="004E651B"/>
    <w:rsid w:val="004F1B79"/>
    <w:rsid w:val="00504255"/>
    <w:rsid w:val="005053BB"/>
    <w:rsid w:val="00505B88"/>
    <w:rsid w:val="00522D00"/>
    <w:rsid w:val="00532621"/>
    <w:rsid w:val="0053284D"/>
    <w:rsid w:val="00560015"/>
    <w:rsid w:val="005613DF"/>
    <w:rsid w:val="00563A6D"/>
    <w:rsid w:val="00583799"/>
    <w:rsid w:val="005874DE"/>
    <w:rsid w:val="005E1C89"/>
    <w:rsid w:val="00611EA9"/>
    <w:rsid w:val="006469D7"/>
    <w:rsid w:val="006532CB"/>
    <w:rsid w:val="0067045C"/>
    <w:rsid w:val="00680D40"/>
    <w:rsid w:val="00682F82"/>
    <w:rsid w:val="00686BB5"/>
    <w:rsid w:val="006C3951"/>
    <w:rsid w:val="006D500F"/>
    <w:rsid w:val="006E09A7"/>
    <w:rsid w:val="006E6ADC"/>
    <w:rsid w:val="007004EB"/>
    <w:rsid w:val="007074B1"/>
    <w:rsid w:val="00711284"/>
    <w:rsid w:val="00713E06"/>
    <w:rsid w:val="007334AF"/>
    <w:rsid w:val="0075058A"/>
    <w:rsid w:val="007537F1"/>
    <w:rsid w:val="007573B0"/>
    <w:rsid w:val="00760E5E"/>
    <w:rsid w:val="00763576"/>
    <w:rsid w:val="0077213C"/>
    <w:rsid w:val="00784337"/>
    <w:rsid w:val="00784E19"/>
    <w:rsid w:val="0078608E"/>
    <w:rsid w:val="007979EC"/>
    <w:rsid w:val="00797BC0"/>
    <w:rsid w:val="007A1021"/>
    <w:rsid w:val="007A1479"/>
    <w:rsid w:val="007B2A45"/>
    <w:rsid w:val="007C68FD"/>
    <w:rsid w:val="007D3C75"/>
    <w:rsid w:val="007E465E"/>
    <w:rsid w:val="007F1090"/>
    <w:rsid w:val="007F6FCB"/>
    <w:rsid w:val="007F77C5"/>
    <w:rsid w:val="00815685"/>
    <w:rsid w:val="008355C3"/>
    <w:rsid w:val="00835B5E"/>
    <w:rsid w:val="008618E6"/>
    <w:rsid w:val="0086201C"/>
    <w:rsid w:val="00887DC2"/>
    <w:rsid w:val="008B6D31"/>
    <w:rsid w:val="008B755B"/>
    <w:rsid w:val="008C0B03"/>
    <w:rsid w:val="008C4BAD"/>
    <w:rsid w:val="008C7A0C"/>
    <w:rsid w:val="008D76E4"/>
    <w:rsid w:val="008F175D"/>
    <w:rsid w:val="009344F3"/>
    <w:rsid w:val="00964C89"/>
    <w:rsid w:val="009736B6"/>
    <w:rsid w:val="00976951"/>
    <w:rsid w:val="00980271"/>
    <w:rsid w:val="009836B0"/>
    <w:rsid w:val="00985B5D"/>
    <w:rsid w:val="00992EAF"/>
    <w:rsid w:val="00993B12"/>
    <w:rsid w:val="009B238C"/>
    <w:rsid w:val="009C377B"/>
    <w:rsid w:val="009C50A9"/>
    <w:rsid w:val="009C679F"/>
    <w:rsid w:val="009D3696"/>
    <w:rsid w:val="009F0B48"/>
    <w:rsid w:val="00A02988"/>
    <w:rsid w:val="00A06B93"/>
    <w:rsid w:val="00A409EB"/>
    <w:rsid w:val="00A545FD"/>
    <w:rsid w:val="00A7215B"/>
    <w:rsid w:val="00A857C2"/>
    <w:rsid w:val="00A877DD"/>
    <w:rsid w:val="00AA5879"/>
    <w:rsid w:val="00AB2FF5"/>
    <w:rsid w:val="00AD12D0"/>
    <w:rsid w:val="00AE0956"/>
    <w:rsid w:val="00B022E6"/>
    <w:rsid w:val="00B158F7"/>
    <w:rsid w:val="00B54949"/>
    <w:rsid w:val="00B706C3"/>
    <w:rsid w:val="00B73058"/>
    <w:rsid w:val="00B76DE7"/>
    <w:rsid w:val="00B92C62"/>
    <w:rsid w:val="00BA067C"/>
    <w:rsid w:val="00BA3934"/>
    <w:rsid w:val="00BB0E92"/>
    <w:rsid w:val="00BB544C"/>
    <w:rsid w:val="00BC2C14"/>
    <w:rsid w:val="00BC7519"/>
    <w:rsid w:val="00BD1AA7"/>
    <w:rsid w:val="00C10EED"/>
    <w:rsid w:val="00C359B6"/>
    <w:rsid w:val="00C45541"/>
    <w:rsid w:val="00C75DDA"/>
    <w:rsid w:val="00C94D30"/>
    <w:rsid w:val="00C973BE"/>
    <w:rsid w:val="00CB7E2E"/>
    <w:rsid w:val="00D76242"/>
    <w:rsid w:val="00D77196"/>
    <w:rsid w:val="00D772CD"/>
    <w:rsid w:val="00D773D4"/>
    <w:rsid w:val="00D816AC"/>
    <w:rsid w:val="00D917F3"/>
    <w:rsid w:val="00D95FB6"/>
    <w:rsid w:val="00DA48B0"/>
    <w:rsid w:val="00DA739C"/>
    <w:rsid w:val="00DB4CCD"/>
    <w:rsid w:val="00DD36C7"/>
    <w:rsid w:val="00DD5F30"/>
    <w:rsid w:val="00DF5F13"/>
    <w:rsid w:val="00E13E61"/>
    <w:rsid w:val="00E2195F"/>
    <w:rsid w:val="00E2567C"/>
    <w:rsid w:val="00E260CF"/>
    <w:rsid w:val="00E32121"/>
    <w:rsid w:val="00E47F43"/>
    <w:rsid w:val="00E51320"/>
    <w:rsid w:val="00E62B70"/>
    <w:rsid w:val="00EB13AE"/>
    <w:rsid w:val="00EC2D43"/>
    <w:rsid w:val="00EE0A53"/>
    <w:rsid w:val="00F016AD"/>
    <w:rsid w:val="00F03AD2"/>
    <w:rsid w:val="00F111ED"/>
    <w:rsid w:val="00F16F6A"/>
    <w:rsid w:val="00F33D2A"/>
    <w:rsid w:val="00F51724"/>
    <w:rsid w:val="00F7012E"/>
    <w:rsid w:val="00F72E38"/>
    <w:rsid w:val="00F9247D"/>
    <w:rsid w:val="00FC281A"/>
    <w:rsid w:val="00FC66AB"/>
    <w:rsid w:val="00FD041A"/>
    <w:rsid w:val="00FE3C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-tooltip-text">
    <w:name w:val="author-tooltip-text"/>
    <w:basedOn w:val="DefaultParagraphFont"/>
    <w:rsid w:val="007074B1"/>
  </w:style>
  <w:style w:type="character" w:customStyle="1" w:styleId="nlm-institution">
    <w:name w:val="nlm-institution"/>
    <w:basedOn w:val="DefaultParagraphFont"/>
    <w:rsid w:val="007074B1"/>
  </w:style>
  <w:style w:type="character" w:customStyle="1" w:styleId="nlm-country">
    <w:name w:val="nlm-country"/>
    <w:basedOn w:val="DefaultParagraphFont"/>
    <w:rsid w:val="007074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589FEA-D7A4-4868-AECE-BB1F4EF83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43145</dc:creator>
  <cp:lastModifiedBy>User</cp:lastModifiedBy>
  <cp:revision>9</cp:revision>
  <dcterms:created xsi:type="dcterms:W3CDTF">2020-02-05T05:28:00Z</dcterms:created>
  <dcterms:modified xsi:type="dcterms:W3CDTF">2020-08-24T17:58:00Z</dcterms:modified>
</cp:coreProperties>
</file>